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4E32F" w14:textId="77777777" w:rsidR="00DE2505" w:rsidRDefault="004859FC">
      <w:bookmarkStart w:id="0" w:name="_GoBack"/>
      <w:bookmarkEnd w:id="0"/>
      <w:r w:rsidRPr="004859FC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3C626E" wp14:editId="604A3066">
                <wp:simplePos x="0" y="0"/>
                <wp:positionH relativeFrom="margin">
                  <wp:align>left</wp:align>
                </wp:positionH>
                <wp:positionV relativeFrom="paragraph">
                  <wp:posOffset>241300</wp:posOffset>
                </wp:positionV>
                <wp:extent cx="5979160" cy="3571240"/>
                <wp:effectExtent l="0" t="0" r="0" b="0"/>
                <wp:wrapTopAndBottom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9160" cy="3571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5C987616" w14:textId="1F30F599" w:rsidR="004859FC" w:rsidRPr="004859FC" w:rsidRDefault="007B0816" w:rsidP="004859FC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44ABE88" wp14:editId="35C01980">
                                  <wp:extent cx="5829300" cy="2672080"/>
                                  <wp:effectExtent l="0" t="0" r="0" b="0"/>
                                  <wp:docPr id="2" name="Picture 2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/>
                                          <pic:cNvPicPr/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047" t="33644" r="5161" b="3381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48394" cy="268083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FF718CF" w14:textId="16A374AC" w:rsidR="004859FC" w:rsidRPr="004859FC" w:rsidRDefault="004859FC" w:rsidP="00BE6B55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859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18231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1</w:t>
                            </w:r>
                            <w:r w:rsidRPr="004859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Summary for the risk of bias assessment</w:t>
                            </w:r>
                          </w:p>
                          <w:p w14:paraId="257FAFD7" w14:textId="77777777" w:rsidR="004859FC" w:rsidRPr="004859FC" w:rsidRDefault="004859FC" w:rsidP="00BE6B55">
                            <w:pPr>
                              <w:spacing w:after="0" w:line="276" w:lineRule="auto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859FC">
                              <w:rPr>
                                <w:rFonts w:ascii="Times New Roman" w:hAnsi="Times New Roman" w:cs="Times New Roman"/>
                              </w:rPr>
                              <w:t>This figure summarizes the risk of bias for each study as a risk of bias summary of the overall meta-analysis. Green represents low risk of bias and red represents high risk of bia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3C626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pt;width:470.8pt;height:281.2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" filled="f" stroked="f">
                <v:textbox>
                  <w:txbxContent>
                    <w:p w14:paraId="5C987616" w14:textId="1F30F599" w:rsidR="004859FC" w:rsidRPr="004859FC" w:rsidRDefault="007B0816" w:rsidP="004859FC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44ABE88" wp14:editId="35C01980">
                            <wp:extent cx="5829300" cy="2672080"/>
                            <wp:effectExtent l="0" t="0" r="0" b="0"/>
                            <wp:docPr id="2" name="Picture 2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/>
                                    <pic:cNvPicPr/>
                                  </pic:nvPicPr>
                                  <pic:blipFill rotWithShape="1"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047" t="33644" r="5161" b="3381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848394" cy="268083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FF718CF" w14:textId="16A374AC" w:rsidR="004859FC" w:rsidRPr="004859FC" w:rsidRDefault="004859FC" w:rsidP="00BE6B55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859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</w:t>
                      </w:r>
                      <w:r w:rsidR="0018231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1</w:t>
                      </w:r>
                      <w:r w:rsidRPr="004859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Summary for the risk of bias assessment</w:t>
                      </w:r>
                    </w:p>
                    <w:p w14:paraId="257FAFD7" w14:textId="77777777" w:rsidR="004859FC" w:rsidRPr="004859FC" w:rsidRDefault="004859FC" w:rsidP="00BE6B55">
                      <w:pPr>
                        <w:spacing w:after="0" w:line="276" w:lineRule="auto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4859FC">
                        <w:rPr>
                          <w:rFonts w:ascii="Times New Roman" w:hAnsi="Times New Roman" w:cs="Times New Roman"/>
                        </w:rPr>
                        <w:t>This figure summarizes the risk of bias for each study as a risk of bias summary of the overall meta-analysis. Green represents low risk of bias and red represents high risk of bia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DE250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C885A3" w14:textId="77777777" w:rsidR="00C75791" w:rsidRDefault="00C75791" w:rsidP="00814D51">
      <w:pPr>
        <w:spacing w:after="0" w:line="240" w:lineRule="auto"/>
      </w:pPr>
      <w:r>
        <w:separator/>
      </w:r>
    </w:p>
  </w:endnote>
  <w:endnote w:type="continuationSeparator" w:id="0">
    <w:p w14:paraId="2496F952" w14:textId="77777777" w:rsidR="00C75791" w:rsidRDefault="00C75791" w:rsidP="00814D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31FDA" w14:textId="77777777" w:rsidR="00C75791" w:rsidRDefault="00C75791" w:rsidP="00814D51">
      <w:pPr>
        <w:spacing w:after="0" w:line="240" w:lineRule="auto"/>
      </w:pPr>
      <w:r>
        <w:separator/>
      </w:r>
    </w:p>
  </w:footnote>
  <w:footnote w:type="continuationSeparator" w:id="0">
    <w:p w14:paraId="391C5579" w14:textId="77777777" w:rsidR="00C75791" w:rsidRDefault="00C75791" w:rsidP="00814D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9A325E" w14:textId="2610DC8F" w:rsidR="00814D51" w:rsidRDefault="00814D51" w:rsidP="00814D51">
    <w:pPr>
      <w:pStyle w:val="Header"/>
      <w:jc w:val="right"/>
    </w:pPr>
    <w:r w:rsidRPr="00F22459">
      <w:t xml:space="preserve">Statins, Metformin, Spironolactone and Contraceptives in </w:t>
    </w:r>
    <w:r>
      <w:t>PCO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1NDQztTA0NDI3NTdT0lEKTi0uzszPAykwrAUAYxA+DywAAAA="/>
  </w:docVars>
  <w:rsids>
    <w:rsidRoot w:val="004859FC"/>
    <w:rsid w:val="00182313"/>
    <w:rsid w:val="004859FC"/>
    <w:rsid w:val="00702596"/>
    <w:rsid w:val="007B0816"/>
    <w:rsid w:val="00814D51"/>
    <w:rsid w:val="00A409D0"/>
    <w:rsid w:val="00BE6B55"/>
    <w:rsid w:val="00C75791"/>
    <w:rsid w:val="00DE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0A530"/>
  <w15:chartTrackingRefBased/>
  <w15:docId w15:val="{1F6C615C-D310-4E32-BFF7-C56CF08A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702596"/>
    <w:pPr>
      <w:spacing w:after="0" w:line="240" w:lineRule="auto"/>
      <w:jc w:val="center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0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81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51"/>
  </w:style>
  <w:style w:type="paragraph" w:styleId="Footer">
    <w:name w:val="footer"/>
    <w:basedOn w:val="Normal"/>
    <w:link w:val="FooterChar"/>
    <w:uiPriority w:val="99"/>
    <w:unhideWhenUsed/>
    <w:rsid w:val="00814D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Omar Abdulrahman Almohammed</cp:lastModifiedBy>
  <cp:revision>4</cp:revision>
  <dcterms:created xsi:type="dcterms:W3CDTF">2020-02-09T09:04:00Z</dcterms:created>
  <dcterms:modified xsi:type="dcterms:W3CDTF">2020-03-01T05:44:00Z</dcterms:modified>
</cp:coreProperties>
</file>